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098" w:rsidRPr="00FB24B7" w:rsidRDefault="003F3474" w:rsidP="008F6A4D">
      <w:pPr>
        <w:jc w:val="left"/>
        <w:rPr>
          <w:rFonts w:ascii="Times New Roman" w:hAnsi="Times New Roman"/>
          <w:b/>
          <w:sz w:val="24"/>
          <w:szCs w:val="24"/>
        </w:rPr>
      </w:pPr>
      <w:r w:rsidRPr="003C0534">
        <w:rPr>
          <w:rFonts w:ascii="Times New Roman" w:hAnsi="Times New Roman" w:hint="eastAsia"/>
          <w:b/>
          <w:sz w:val="24"/>
          <w:szCs w:val="24"/>
        </w:rPr>
        <w:t>Table S</w:t>
      </w:r>
      <w:r w:rsidR="004A6726">
        <w:rPr>
          <w:rFonts w:ascii="Times New Roman" w:hAnsi="Times New Roman" w:hint="eastAsia"/>
          <w:b/>
          <w:sz w:val="24"/>
          <w:szCs w:val="24"/>
        </w:rPr>
        <w:t xml:space="preserve">2 </w:t>
      </w:r>
      <w:r w:rsidR="004A6726" w:rsidRPr="004A6726">
        <w:rPr>
          <w:rFonts w:ascii="Times New Roman" w:hAnsi="Times New Roman"/>
          <w:b/>
          <w:sz w:val="24"/>
          <w:szCs w:val="24"/>
        </w:rPr>
        <w:t>Statistics of α-diversity indices for 11 PS samples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A04098" w:rsidRPr="003C0534" w:rsidTr="00132CE1">
        <w:tc>
          <w:tcPr>
            <w:tcW w:w="213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Voucher No.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Chao1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Goods coverage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Shannon</w:t>
            </w:r>
          </w:p>
        </w:tc>
      </w:tr>
      <w:tr w:rsidR="00A04098" w:rsidRPr="003C0534" w:rsidTr="00132CE1"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1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485.90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4.4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2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697.</w:t>
            </w:r>
            <w:r w:rsidR="00132CE1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5.41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3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501.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7529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</w:t>
            </w:r>
            <w:r w:rsidR="00A75296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4.11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4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675.1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7529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4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5.0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5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693.8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7529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5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5.68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6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476.1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7529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</w:t>
            </w:r>
            <w:r w:rsidR="00A75296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2.78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7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720.8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7529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4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6.09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8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521.9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7529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8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4.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50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9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690.3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7529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</w:t>
            </w:r>
            <w:r w:rsidR="00A7529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5.0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10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477.8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7529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</w:t>
            </w:r>
            <w:r w:rsidR="00A75296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3.9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A04098" w:rsidRPr="003C0534" w:rsidTr="00132CE1"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BZ11</w:t>
            </w:r>
          </w:p>
        </w:tc>
        <w:tc>
          <w:tcPr>
            <w:tcW w:w="2130" w:type="dxa"/>
            <w:vAlign w:val="center"/>
          </w:tcPr>
          <w:p w:rsidR="00A04098" w:rsidRPr="003C0534" w:rsidRDefault="00A04098" w:rsidP="00132CE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625</w:t>
            </w:r>
            <w:r w:rsidR="00A91BA0">
              <w:rPr>
                <w:rFonts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7529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0.9974</w:t>
            </w:r>
          </w:p>
        </w:tc>
        <w:tc>
          <w:tcPr>
            <w:tcW w:w="2131" w:type="dxa"/>
            <w:vAlign w:val="center"/>
          </w:tcPr>
          <w:p w:rsidR="00A04098" w:rsidRPr="003C0534" w:rsidRDefault="00A04098" w:rsidP="00A91BA0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C0534">
              <w:rPr>
                <w:color w:val="000000" w:themeColor="text1"/>
                <w:sz w:val="24"/>
                <w:szCs w:val="24"/>
              </w:rPr>
              <w:t>4.37</w:t>
            </w:r>
          </w:p>
        </w:tc>
      </w:tr>
    </w:tbl>
    <w:p w:rsidR="00520778" w:rsidRPr="003C0534" w:rsidRDefault="00520778">
      <w:pPr>
        <w:rPr>
          <w:sz w:val="24"/>
          <w:szCs w:val="24"/>
        </w:rPr>
      </w:pPr>
    </w:p>
    <w:p w:rsidR="002F1BE8" w:rsidRPr="002F1BE8" w:rsidRDefault="002F1BE8"/>
    <w:sectPr w:rsidR="002F1BE8" w:rsidRPr="002F1BE8" w:rsidSect="00520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6C39" w:rsidRDefault="00276C39" w:rsidP="00A04098">
      <w:r>
        <w:separator/>
      </w:r>
    </w:p>
  </w:endnote>
  <w:endnote w:type="continuationSeparator" w:id="0">
    <w:p w:rsidR="00276C39" w:rsidRDefault="00276C39" w:rsidP="00A040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6C39" w:rsidRDefault="00276C39" w:rsidP="00A04098">
      <w:r>
        <w:separator/>
      </w:r>
    </w:p>
  </w:footnote>
  <w:footnote w:type="continuationSeparator" w:id="0">
    <w:p w:rsidR="00276C39" w:rsidRDefault="00276C39" w:rsidP="00A040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4098"/>
    <w:rsid w:val="00132CE1"/>
    <w:rsid w:val="001625D5"/>
    <w:rsid w:val="00247A36"/>
    <w:rsid w:val="002550BF"/>
    <w:rsid w:val="00276C39"/>
    <w:rsid w:val="00294B8A"/>
    <w:rsid w:val="002B389E"/>
    <w:rsid w:val="002C0242"/>
    <w:rsid w:val="002F1BE8"/>
    <w:rsid w:val="003C0534"/>
    <w:rsid w:val="003C6635"/>
    <w:rsid w:val="003F3474"/>
    <w:rsid w:val="004374BE"/>
    <w:rsid w:val="00467AEF"/>
    <w:rsid w:val="004A6726"/>
    <w:rsid w:val="00520778"/>
    <w:rsid w:val="005C37DE"/>
    <w:rsid w:val="00624B53"/>
    <w:rsid w:val="00640D3A"/>
    <w:rsid w:val="006738C5"/>
    <w:rsid w:val="006A357B"/>
    <w:rsid w:val="006E38CA"/>
    <w:rsid w:val="006E3AAB"/>
    <w:rsid w:val="00791079"/>
    <w:rsid w:val="00897738"/>
    <w:rsid w:val="008F6A4D"/>
    <w:rsid w:val="00902A12"/>
    <w:rsid w:val="00A03665"/>
    <w:rsid w:val="00A04098"/>
    <w:rsid w:val="00A75296"/>
    <w:rsid w:val="00A752D3"/>
    <w:rsid w:val="00A91BA0"/>
    <w:rsid w:val="00AE49A6"/>
    <w:rsid w:val="00B1034C"/>
    <w:rsid w:val="00B32B32"/>
    <w:rsid w:val="00C11D90"/>
    <w:rsid w:val="00C5002B"/>
    <w:rsid w:val="00C77392"/>
    <w:rsid w:val="00CE7427"/>
    <w:rsid w:val="00CF0C3C"/>
    <w:rsid w:val="00CF3F36"/>
    <w:rsid w:val="00DA5C4B"/>
    <w:rsid w:val="00E2649E"/>
    <w:rsid w:val="00F45162"/>
    <w:rsid w:val="00FA6F9D"/>
    <w:rsid w:val="00FB24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098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A0409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4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40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04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0409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04098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59"/>
    <w:rsid w:val="00A04098"/>
    <w:rPr>
      <w:rFonts w:ascii="Times New Roman" w:hAnsi="Times New Roman" w:cs="Times New Roman"/>
      <w:kern w:val="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F1BE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F1B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7</cp:revision>
  <dcterms:created xsi:type="dcterms:W3CDTF">2020-08-15T02:44:00Z</dcterms:created>
  <dcterms:modified xsi:type="dcterms:W3CDTF">2020-08-31T01:09:00Z</dcterms:modified>
</cp:coreProperties>
</file>